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8DCE3C0" w:rsidR="000035D5" w:rsidRDefault="000035D5">
                            <w:r>
                              <w:t xml:space="preserve">Reported on page number: </w:t>
                            </w:r>
                            <w:r w:rsidR="00F86221">
                              <w:t>1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8DCE3C0" w:rsidR="000035D5" w:rsidRDefault="000035D5">
                      <w:r>
                        <w:t xml:space="preserve">Reported on page number: </w:t>
                      </w:r>
                      <w:r w:rsidR="00F86221">
                        <w:t>1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792892F" w:rsidR="000035D5" w:rsidRDefault="000035D5" w:rsidP="000035D5">
                            <w:r>
                              <w:t xml:space="preserve">Reported on page number: </w:t>
                            </w:r>
                            <w:r w:rsidR="009D29FB">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792892F" w:rsidR="000035D5" w:rsidRDefault="000035D5" w:rsidP="000035D5">
                      <w:r>
                        <w:t xml:space="preserve">Reported on page number: </w:t>
                      </w:r>
                      <w:r w:rsidR="009D29FB">
                        <w:t>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2F2204F" w:rsidR="000035D5" w:rsidRDefault="009D29FB" w:rsidP="000035D5">
                            <w:r>
                              <w:t>Yes, the local collaborators are authors o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2F2204F" w:rsidR="000035D5" w:rsidRDefault="009D29FB" w:rsidP="000035D5">
                      <w:r>
                        <w:t>Yes, the local collaborators are authors on th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4E4ACEF" w:rsidR="000035D5" w:rsidRDefault="009D29FB" w:rsidP="000035D5">
                            <w:r>
                              <w:t>This was a modeling study and did not include human s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4E4ACEF" w:rsidR="000035D5" w:rsidRDefault="009D29FB" w:rsidP="000035D5">
                      <w:r>
                        <w:t>This was a modeling study and did not include human subjec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6078D57" w:rsidR="000035D5" w:rsidRDefault="009D29FB"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6078D57" w:rsidR="000035D5" w:rsidRDefault="009D29FB" w:rsidP="000035D5">
                      <w:r>
                        <w:t xml:space="preserve">Not applicabl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5CA1E3D" w:rsidR="000035D5" w:rsidRDefault="009D29F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5CA1E3D" w:rsidR="000035D5" w:rsidRDefault="009D29FB" w:rsidP="000035D5">
                      <w:r>
                        <w:t>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6CA1781" w:rsidR="000035D5" w:rsidRDefault="009D29FB" w:rsidP="000035D5">
                            <w:r>
                              <w:t>Copies of publication as this will be an open access artic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6CA1781" w:rsidR="000035D5" w:rsidRDefault="009D29FB" w:rsidP="000035D5">
                      <w:r>
                        <w:t>Copies of publication as this will be an open access articl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9C8AC75" w:rsidR="000035D5" w:rsidRDefault="009D29F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9C8AC75" w:rsidR="000035D5" w:rsidRDefault="009D29FB"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16F39F0" w14:textId="77777777" w:rsidR="009D29FB" w:rsidRDefault="009D29FB" w:rsidP="009D29FB">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16F39F0" w14:textId="77777777" w:rsidR="009D29FB" w:rsidRDefault="009D29FB" w:rsidP="009D29FB">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0EA547" w14:textId="77777777" w:rsidR="009D29FB" w:rsidRDefault="009D29FB" w:rsidP="009D29FB">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030EA547" w14:textId="77777777" w:rsidR="009D29FB" w:rsidRDefault="009D29FB" w:rsidP="009D29FB">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E73649" w14:textId="77777777" w:rsidR="009D29FB" w:rsidRDefault="009D29FB" w:rsidP="009D29FB">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3E73649" w14:textId="77777777" w:rsidR="009D29FB" w:rsidRDefault="009D29FB" w:rsidP="009D29FB">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81A6FC8" w14:textId="77777777" w:rsidR="009D29FB" w:rsidRDefault="009D29FB" w:rsidP="009D29FB">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81A6FC8" w14:textId="77777777" w:rsidR="009D29FB" w:rsidRDefault="009D29FB" w:rsidP="009D29FB">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86221" w:rsidRPr="00F57A3B" w:rsidRDefault="00F8622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738F3"/>
    <w:rsid w:val="00335779"/>
    <w:rsid w:val="004A7A57"/>
    <w:rsid w:val="004C71C4"/>
    <w:rsid w:val="00515BC0"/>
    <w:rsid w:val="00541C18"/>
    <w:rsid w:val="00580384"/>
    <w:rsid w:val="00640350"/>
    <w:rsid w:val="0069423E"/>
    <w:rsid w:val="006F5F45"/>
    <w:rsid w:val="00831ADE"/>
    <w:rsid w:val="00841F25"/>
    <w:rsid w:val="009364D9"/>
    <w:rsid w:val="009D29FB"/>
    <w:rsid w:val="00A43F5B"/>
    <w:rsid w:val="00A961CD"/>
    <w:rsid w:val="00AD410C"/>
    <w:rsid w:val="00BD19EC"/>
    <w:rsid w:val="00E004E6"/>
    <w:rsid w:val="00E976A3"/>
    <w:rsid w:val="00F57A3B"/>
    <w:rsid w:val="00F64ACF"/>
    <w:rsid w:val="00F86221"/>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rcy Mvundura</cp:lastModifiedBy>
  <cp:revision>2</cp:revision>
  <dcterms:created xsi:type="dcterms:W3CDTF">2024-12-24T17:23:00Z</dcterms:created>
  <dcterms:modified xsi:type="dcterms:W3CDTF">2024-12-24T17:23:00Z</dcterms:modified>
</cp:coreProperties>
</file>